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5F3AA" w14:textId="77777777" w:rsidR="00E341E3" w:rsidRPr="00D0522C" w:rsidRDefault="00E341E3" w:rsidP="00E341E3">
      <w:pPr>
        <w:pStyle w:val="Bibliographie"/>
        <w:spacing w:line="360" w:lineRule="auto"/>
        <w:rPr>
          <w:rFonts w:ascii="Arial" w:hAnsi="Arial" w:cs="Arial"/>
          <w:sz w:val="20"/>
          <w:lang w:val="en-GB"/>
        </w:rPr>
      </w:pPr>
    </w:p>
    <w:p w14:paraId="32A1973A" w14:textId="77777777" w:rsidR="00E341E3" w:rsidRPr="00D0522C" w:rsidRDefault="00E341E3" w:rsidP="00E341E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C335712" w14:textId="77777777" w:rsidR="00E341E3" w:rsidRPr="00D0522C" w:rsidRDefault="00E341E3" w:rsidP="00E341E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D0522C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17CDAF77" wp14:editId="48D13901">
            <wp:extent cx="5760720" cy="4445000"/>
            <wp:effectExtent l="0" t="0" r="0" b="0"/>
            <wp:docPr id="871597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597440" name="Picture 8715974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CA577" w14:textId="197FB045" w:rsidR="001B69FE" w:rsidRPr="00E341E3" w:rsidRDefault="00E341E3" w:rsidP="00E341E3">
      <w:pPr>
        <w:rPr>
          <w:lang w:val="en-GB"/>
        </w:rPr>
      </w:pPr>
      <w:r w:rsidRPr="00D0522C">
        <w:rPr>
          <w:rFonts w:ascii="Arial" w:hAnsi="Arial" w:cs="Arial"/>
          <w:b/>
          <w:sz w:val="20"/>
          <w:szCs w:val="20"/>
          <w:lang w:val="en-GB"/>
        </w:rPr>
        <w:t>Figure S</w:t>
      </w:r>
      <w:r w:rsidR="0074464F">
        <w:rPr>
          <w:rFonts w:ascii="Arial" w:hAnsi="Arial" w:cs="Arial"/>
          <w:b/>
          <w:sz w:val="20"/>
          <w:szCs w:val="20"/>
          <w:lang w:val="en-GB"/>
        </w:rPr>
        <w:t>2</w:t>
      </w:r>
      <w:r w:rsidRPr="00D0522C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D0522C">
        <w:rPr>
          <w:rFonts w:ascii="Arial" w:hAnsi="Arial" w:cs="Arial"/>
          <w:sz w:val="20"/>
          <w:szCs w:val="20"/>
          <w:lang w:val="en-GB"/>
        </w:rPr>
        <w:t>Overlap of A) vertebrate taxa at the species level (birds, mammals, fish, amphibians) based on two markers in three primer pairs: 12S birds (birT-F/R), 12S mammals (MiMammal-U-F/R), 16S vertebrates (mam1/2), and B) all taxa at the genus level (arthropods, other invertebrates, vertebrates, fungi, plants and protists) based on four markers in five primer pairs: 12S birds (birT-F/R), 12S mammals (MiMammal-U-F/R), 16S vertebrates (mam1/2), COI arthropods (ZBJ-ArtF1c/R2c), ITS2 plants/fungi (S2F/ITS4). Circle size is proportional to the number of taxa. Note that 12S birds (birT-F/R) completely overlaps with the other primer pair at the genus level.</w:t>
      </w:r>
    </w:p>
    <w:sectPr w:rsidR="001B69FE" w:rsidRPr="00E34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E3"/>
    <w:rsid w:val="00045D41"/>
    <w:rsid w:val="001B69FE"/>
    <w:rsid w:val="00471B7B"/>
    <w:rsid w:val="006E441E"/>
    <w:rsid w:val="0074464F"/>
    <w:rsid w:val="00E341E3"/>
    <w:rsid w:val="00EA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C325F"/>
  <w15:chartTrackingRefBased/>
  <w15:docId w15:val="{0EE761EA-86D0-45F1-91E6-E41561E6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1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E341E3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65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ne</dc:creator>
  <cp:keywords/>
  <dc:description/>
  <cp:lastModifiedBy>Orianne</cp:lastModifiedBy>
  <cp:revision>2</cp:revision>
  <dcterms:created xsi:type="dcterms:W3CDTF">2025-04-07T15:27:00Z</dcterms:created>
  <dcterms:modified xsi:type="dcterms:W3CDTF">2025-04-07T17:20:00Z</dcterms:modified>
</cp:coreProperties>
</file>